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A93AF" w14:textId="68EFDFEB" w:rsidR="00126C08" w:rsidRDefault="006D6D59" w:rsidP="00E530B7">
      <w:pPr>
        <w:pStyle w:val="Heading2"/>
        <w:spacing w:after="1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media Appendix 1</w:t>
      </w:r>
    </w:p>
    <w:p w14:paraId="789D50AB" w14:textId="77777777" w:rsidR="00B24594" w:rsidRDefault="00B24594" w:rsidP="00B24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4594">
        <w:rPr>
          <w:rFonts w:ascii="Times New Roman" w:hAnsi="Times New Roman" w:cs="Times New Roman"/>
          <w:sz w:val="24"/>
          <w:szCs w:val="24"/>
        </w:rPr>
        <w:t>Do you own a cell phone?</w:t>
      </w:r>
    </w:p>
    <w:p w14:paraId="462CAB14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or No</w:t>
      </w:r>
    </w:p>
    <w:p w14:paraId="3AABFAF4" w14:textId="77777777" w:rsid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</w:t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send or receive text messages on your phone? </w:t>
      </w:r>
    </w:p>
    <w:p w14:paraId="72C73090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or No</w:t>
      </w:r>
    </w:p>
    <w:p w14:paraId="5E9F00EB" w14:textId="77777777" w:rsidR="00B24594" w:rsidRDefault="00B24594" w:rsidP="00B24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4594">
        <w:rPr>
          <w:rFonts w:ascii="Times New Roman" w:hAnsi="Times New Roman" w:cs="Times New Roman"/>
          <w:sz w:val="24"/>
          <w:szCs w:val="24"/>
        </w:rPr>
        <w:t>Do you use a computer (either at home or away from home)?</w:t>
      </w:r>
    </w:p>
    <w:p w14:paraId="14F313E9" w14:textId="77777777" w:rsid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or No</w:t>
      </w:r>
    </w:p>
    <w:p w14:paraId="4C4F91A2" w14:textId="77777777" w:rsid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yes, </w:t>
      </w:r>
      <w:proofErr w:type="gramStart"/>
      <w:r>
        <w:rPr>
          <w:rFonts w:ascii="Times New Roman" w:hAnsi="Times New Roman" w:cs="Times New Roman"/>
          <w:sz w:val="24"/>
          <w:szCs w:val="24"/>
        </w:rPr>
        <w:t>D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use it for email?</w:t>
      </w:r>
    </w:p>
    <w:p w14:paraId="2392D257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r Yes</w:t>
      </w:r>
    </w:p>
    <w:p w14:paraId="529C08F4" w14:textId="77777777" w:rsid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e it for Internet?</w:t>
      </w:r>
    </w:p>
    <w:p w14:paraId="47105F11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r Yes</w:t>
      </w:r>
    </w:p>
    <w:p w14:paraId="5A1BF4A1" w14:textId="77777777" w:rsidR="00B24594" w:rsidRDefault="00B24594" w:rsidP="00B24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4594">
        <w:rPr>
          <w:rFonts w:ascii="Times New Roman" w:hAnsi="Times New Roman" w:cs="Times New Roman"/>
          <w:sz w:val="24"/>
          <w:szCs w:val="24"/>
        </w:rPr>
        <w:t>Even if you do not use a computer, do you use a “smart phone,” iPad, or other device for email or the Internet?</w:t>
      </w:r>
    </w:p>
    <w:p w14:paraId="7D849C13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r Yes</w:t>
      </w:r>
    </w:p>
    <w:p w14:paraId="63649211" w14:textId="77777777" w:rsidR="00B24594" w:rsidRDefault="00B24594" w:rsidP="00B24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4594">
        <w:rPr>
          <w:rFonts w:ascii="Times New Roman" w:hAnsi="Times New Roman" w:cs="Times New Roman"/>
          <w:sz w:val="24"/>
          <w:szCs w:val="24"/>
        </w:rPr>
        <w:t>Do you use the Internet to look for health information?</w:t>
      </w:r>
    </w:p>
    <w:p w14:paraId="2444781C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r Yes</w:t>
      </w:r>
    </w:p>
    <w:p w14:paraId="71C08D28" w14:textId="77777777" w:rsidR="00B24594" w:rsidRDefault="00B24594" w:rsidP="00B2459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24594">
        <w:rPr>
          <w:rFonts w:ascii="Times New Roman" w:hAnsi="Times New Roman" w:cs="Times New Roman"/>
          <w:sz w:val="24"/>
          <w:szCs w:val="24"/>
        </w:rPr>
        <w:t>Have you looked at the WHI website (www.whi.org)?</w:t>
      </w:r>
    </w:p>
    <w:p w14:paraId="02F42036" w14:textId="77777777" w:rsidR="00B24594" w:rsidRPr="00B24594" w:rsidRDefault="00B24594" w:rsidP="00B24594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or Yes</w:t>
      </w:r>
    </w:p>
    <w:sectPr w:rsidR="00B24594" w:rsidRPr="00B24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066CA3"/>
    <w:multiLevelType w:val="hybridMultilevel"/>
    <w:tmpl w:val="F8381C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594"/>
    <w:rsid w:val="001439EF"/>
    <w:rsid w:val="00162417"/>
    <w:rsid w:val="006D6D59"/>
    <w:rsid w:val="00734356"/>
    <w:rsid w:val="009007E1"/>
    <w:rsid w:val="00A72B62"/>
    <w:rsid w:val="00B24594"/>
    <w:rsid w:val="00CF1E9C"/>
    <w:rsid w:val="00E53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319AF"/>
  <w15:chartTrackingRefBased/>
  <w15:docId w15:val="{F47CB0A9-0B78-41E4-9320-1300F224D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45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30B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459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B245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459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24594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E530B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3832C-5133-7F47-986B-0C7DF632A9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iu</dc:creator>
  <cp:keywords/>
  <dc:description/>
  <cp:lastModifiedBy>Rajitha</cp:lastModifiedBy>
  <cp:revision>2</cp:revision>
  <dcterms:created xsi:type="dcterms:W3CDTF">2020-02-25T21:48:00Z</dcterms:created>
  <dcterms:modified xsi:type="dcterms:W3CDTF">2020-02-25T21:48:00Z</dcterms:modified>
</cp:coreProperties>
</file>